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tblpY="1"/>
        <w:tblOverlap w:val="never"/>
        <w:tblW w:w="9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848"/>
        <w:gridCol w:w="793"/>
        <w:gridCol w:w="792"/>
        <w:gridCol w:w="1137"/>
        <w:gridCol w:w="1137"/>
        <w:gridCol w:w="1137"/>
      </w:tblGrid>
      <w:tr w:rsidR="003545D3" w:rsidRPr="00BD561F" w14:paraId="140D9B0A" w14:textId="77777777" w:rsidTr="0082659D">
        <w:tc>
          <w:tcPr>
            <w:tcW w:w="9104" w:type="dxa"/>
            <w:gridSpan w:val="8"/>
            <w:vAlign w:val="bottom"/>
          </w:tcPr>
          <w:p w14:paraId="774458BF" w14:textId="1FD6810D" w:rsidR="003545D3" w:rsidRPr="00BD561F" w:rsidRDefault="003545D3" w:rsidP="00906FF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</w:rPr>
              <w:t>Table 5-1.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Results from </w:t>
            </w:r>
            <w:r w:rsidRPr="00B72C08">
              <w:rPr>
                <w:rFonts w:ascii="Times New Roman" w:hAnsi="Times New Roman" w:cs="Times New Roman"/>
                <w:i/>
                <w:color w:val="000000" w:themeColor="text1"/>
              </w:rPr>
              <w:t>post hoc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72C08">
              <w:rPr>
                <w:rFonts w:ascii="Times New Roman" w:hAnsi="Times New Roman" w:cs="Times New Roman"/>
                <w:color w:val="000000" w:themeColor="text1"/>
              </w:rPr>
              <w:t>LMM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analyses on ERF values (in</w:t>
            </w:r>
            <w:r w:rsidRPr="00BD561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BD56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-14 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>Tesla) from sensor and time point of the strongest effect, separately for prime and target, for the prime/target x lexical familiarity interaction cluster represented in Fig</w:t>
            </w:r>
            <w:r w:rsidR="00906FFC">
              <w:rPr>
                <w:rFonts w:ascii="Times New Roman" w:hAnsi="Times New Roman" w:cs="Times New Roman"/>
                <w:color w:val="000000" w:themeColor="text1"/>
              </w:rPr>
              <w:t>ure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5h-j</w:t>
            </w:r>
            <w:bookmarkStart w:id="0" w:name="_GoBack"/>
            <w:bookmarkEnd w:id="0"/>
          </w:p>
        </w:tc>
      </w:tr>
      <w:tr w:rsidR="003545D3" w:rsidRPr="00BD561F" w14:paraId="51E9ECBC" w14:textId="77777777" w:rsidTr="0082659D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90187A7" w14:textId="77777777" w:rsidR="003545D3" w:rsidRPr="00BD561F" w:rsidRDefault="003545D3" w:rsidP="0082659D">
            <w:pPr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DF445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6450FCC4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DD53B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3545D3" w:rsidRPr="00BD561F" w14:paraId="0E9DA6AE" w14:textId="77777777" w:rsidTr="0082659D">
        <w:tc>
          <w:tcPr>
            <w:tcW w:w="2268" w:type="dxa"/>
          </w:tcPr>
          <w:p w14:paraId="162BB9E6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7589D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F5162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1E7FB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9ED57AF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9A3B3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9DCAC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399BD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proofErr w:type="gramEnd"/>
          </w:p>
        </w:tc>
      </w:tr>
      <w:tr w:rsidR="003545D3" w:rsidRPr="00BD561F" w14:paraId="3E35DA83" w14:textId="77777777" w:rsidTr="0082659D">
        <w:tc>
          <w:tcPr>
            <w:tcW w:w="2268" w:type="dxa"/>
            <w:tcBorders>
              <w:top w:val="single" w:sz="4" w:space="0" w:color="auto"/>
            </w:tcBorders>
          </w:tcPr>
          <w:p w14:paraId="51100B78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bottom w:val="single" w:sz="4" w:space="0" w:color="auto"/>
            </w:tcBorders>
          </w:tcPr>
          <w:p w14:paraId="6F94E584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 vs. novel PW</w:t>
            </w:r>
          </w:p>
        </w:tc>
      </w:tr>
      <w:tr w:rsidR="003545D3" w:rsidRPr="00BD561F" w14:paraId="583DAE24" w14:textId="77777777" w:rsidTr="0082659D">
        <w:tc>
          <w:tcPr>
            <w:tcW w:w="2268" w:type="dxa"/>
          </w:tcPr>
          <w:p w14:paraId="330C9A40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8647BE" w14:textId="68C074C9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1</w:t>
            </w:r>
            <w:r w:rsidR="0082659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B7B0A3C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47 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0A445AD8" w14:textId="22F84A3C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.</w:t>
            </w:r>
            <w:r w:rsidR="0082659D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B5DC909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7F663CA" w14:textId="36477FE5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.20 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25F3099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0.37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8D82CDB" w14:textId="545D7D52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3.2</w:t>
            </w:r>
            <w:r w:rsidR="0082659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3545D3" w:rsidRPr="00BD561F" w14:paraId="5D0BEE28" w14:textId="77777777" w:rsidTr="0082659D">
        <w:tc>
          <w:tcPr>
            <w:tcW w:w="2268" w:type="dxa"/>
          </w:tcPr>
          <w:p w14:paraId="514E7A16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992" w:type="dxa"/>
          </w:tcPr>
          <w:p w14:paraId="4AAE841E" w14:textId="7FDFE9BA" w:rsidR="003545D3" w:rsidRPr="00BD561F" w:rsidRDefault="0082659D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="003545D3"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</w:tcPr>
          <w:p w14:paraId="240F62D8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793" w:type="dxa"/>
          </w:tcPr>
          <w:p w14:paraId="7D4FBA2D" w14:textId="53F810E2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" w:type="dxa"/>
          </w:tcPr>
          <w:p w14:paraId="76A65C03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724CF1B" w14:textId="34C1274F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137" w:type="dxa"/>
          </w:tcPr>
          <w:p w14:paraId="0A2A2DEE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1137" w:type="dxa"/>
          </w:tcPr>
          <w:p w14:paraId="0F30C540" w14:textId="379E5D7E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545D3" w:rsidRPr="00BD561F" w14:paraId="43138B86" w14:textId="77777777" w:rsidTr="0082659D">
        <w:tc>
          <w:tcPr>
            <w:tcW w:w="2268" w:type="dxa"/>
            <w:tcBorders>
              <w:bottom w:val="single" w:sz="4" w:space="0" w:color="auto"/>
            </w:tcBorders>
          </w:tcPr>
          <w:p w14:paraId="2DBC606E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CC2504" w14:textId="6B863E9E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8B4E81D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7F397C52" w14:textId="3140847D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B63432F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A154369" w14:textId="231A1BF8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CC7C4BF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6D3B6AB" w14:textId="614D82BD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545D3" w:rsidRPr="00BD561F" w14:paraId="188D61C0" w14:textId="77777777" w:rsidTr="0082659D">
        <w:tc>
          <w:tcPr>
            <w:tcW w:w="2268" w:type="dxa"/>
            <w:tcBorders>
              <w:top w:val="single" w:sz="4" w:space="0" w:color="auto"/>
            </w:tcBorders>
          </w:tcPr>
          <w:p w14:paraId="5FDC5F81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448D12D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s vs. familiar PW</w:t>
            </w:r>
          </w:p>
        </w:tc>
      </w:tr>
      <w:tr w:rsidR="003545D3" w:rsidRPr="00BD561F" w14:paraId="7F28B669" w14:textId="77777777" w:rsidTr="0082659D">
        <w:tc>
          <w:tcPr>
            <w:tcW w:w="2268" w:type="dxa"/>
          </w:tcPr>
          <w:p w14:paraId="02EBB149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FCE948" w14:textId="191858D9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82659D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F8E25A1" w14:textId="090D144B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  <w:r w:rsidR="0082659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1B46845B" w14:textId="2F9D4DB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r w:rsidR="0082659D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B505BFD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4E5FD4F" w14:textId="78751225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633980B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45C9764" w14:textId="26C6CC5C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545D3" w:rsidRPr="00BD561F" w14:paraId="4C6147F3" w14:textId="77777777" w:rsidTr="0082659D">
        <w:tc>
          <w:tcPr>
            <w:tcW w:w="2268" w:type="dxa"/>
          </w:tcPr>
          <w:p w14:paraId="57EAC73D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992" w:type="dxa"/>
          </w:tcPr>
          <w:p w14:paraId="64EA5AFB" w14:textId="6A989D09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8" w:type="dxa"/>
          </w:tcPr>
          <w:p w14:paraId="0DB137A3" w14:textId="7BCD5B0D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93" w:type="dxa"/>
          </w:tcPr>
          <w:p w14:paraId="62B023A2" w14:textId="5BD63FC7" w:rsidR="003545D3" w:rsidRPr="00BD561F" w:rsidRDefault="0082659D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92" w:type="dxa"/>
          </w:tcPr>
          <w:p w14:paraId="1A53D944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1DC2D042" w14:textId="38AD2FD2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</w:tcPr>
          <w:p w14:paraId="55BC438D" w14:textId="1B0DD99B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</w:tcPr>
          <w:p w14:paraId="32784E51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545D3" w:rsidRPr="00BD561F" w14:paraId="475AC118" w14:textId="77777777" w:rsidTr="0082659D">
        <w:tc>
          <w:tcPr>
            <w:tcW w:w="2268" w:type="dxa"/>
          </w:tcPr>
          <w:p w14:paraId="4B121CE7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EBABC7" w14:textId="175382D9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C29AD50" w14:textId="255B7E24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25EA9C7F" w14:textId="07878C91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4828416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E121291" w14:textId="503A94CC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65EFE98" w14:textId="171DD7CD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559F6B7" w14:textId="6EC4E56C" w:rsidR="003545D3" w:rsidRPr="00BD561F" w:rsidRDefault="0082659D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45D3" w:rsidRPr="00BD56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545D3" w:rsidRPr="00BD561F" w14:paraId="4560CF24" w14:textId="77777777" w:rsidTr="0082659D">
        <w:tc>
          <w:tcPr>
            <w:tcW w:w="2268" w:type="dxa"/>
          </w:tcPr>
          <w:p w14:paraId="7FAE7DCC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41CF145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 vs. novel PW</w:t>
            </w:r>
          </w:p>
        </w:tc>
      </w:tr>
      <w:tr w:rsidR="003545D3" w:rsidRPr="00BD561F" w14:paraId="758E8460" w14:textId="77777777" w:rsidTr="0082659D">
        <w:tc>
          <w:tcPr>
            <w:tcW w:w="2268" w:type="dxa"/>
          </w:tcPr>
          <w:p w14:paraId="2DF76136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992" w:type="dxa"/>
          </w:tcPr>
          <w:p w14:paraId="065912E3" w14:textId="01FF53DD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</w:tcPr>
          <w:p w14:paraId="22363FC5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793" w:type="dxa"/>
          </w:tcPr>
          <w:p w14:paraId="16392FFA" w14:textId="448EB9CB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" w:type="dxa"/>
          </w:tcPr>
          <w:p w14:paraId="2AF24145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2ABEB76E" w14:textId="7969054B" w:rsidR="003545D3" w:rsidRPr="00D863E0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863E0">
              <w:rPr>
                <w:rFonts w:ascii="Times New Roman" w:hAnsi="Times New Roman" w:cs="Times New Roman"/>
                <w:b/>
                <w:sz w:val="20"/>
                <w:szCs w:val="20"/>
              </w:rPr>
              <w:t>-0.6</w:t>
            </w:r>
            <w:r w:rsidR="0082659D" w:rsidRPr="00D863E0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7" w:type="dxa"/>
          </w:tcPr>
          <w:p w14:paraId="718FB5C0" w14:textId="77777777" w:rsidR="003545D3" w:rsidRPr="00D863E0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863E0">
              <w:rPr>
                <w:rFonts w:ascii="Times New Roman" w:hAnsi="Times New Roman" w:cs="Times New Roman"/>
                <w:b/>
                <w:sz w:val="20"/>
                <w:szCs w:val="20"/>
              </w:rPr>
              <w:t>0.33</w:t>
            </w:r>
          </w:p>
        </w:tc>
        <w:tc>
          <w:tcPr>
            <w:tcW w:w="1137" w:type="dxa"/>
          </w:tcPr>
          <w:p w14:paraId="313C68D5" w14:textId="243CB6CC" w:rsidR="003545D3" w:rsidRPr="00D863E0" w:rsidRDefault="0082659D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863E0">
              <w:rPr>
                <w:rFonts w:ascii="Times New Roman" w:hAnsi="Times New Roman" w:cs="Times New Roman"/>
                <w:b/>
                <w:sz w:val="20"/>
                <w:szCs w:val="20"/>
              </w:rPr>
              <w:t>2.06</w:t>
            </w:r>
          </w:p>
        </w:tc>
      </w:tr>
      <w:tr w:rsidR="003545D3" w:rsidRPr="00BD561F" w14:paraId="63A60DC6" w14:textId="77777777" w:rsidTr="0082659D">
        <w:tc>
          <w:tcPr>
            <w:tcW w:w="2268" w:type="dxa"/>
          </w:tcPr>
          <w:p w14:paraId="77793E46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992" w:type="dxa"/>
          </w:tcPr>
          <w:p w14:paraId="0156F6C0" w14:textId="626EA3C7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</w:tcPr>
          <w:p w14:paraId="0044C5D9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793" w:type="dxa"/>
          </w:tcPr>
          <w:p w14:paraId="6966BBBF" w14:textId="135898A0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2" w:type="dxa"/>
          </w:tcPr>
          <w:p w14:paraId="253D7048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10938B9" w14:textId="1EBC8F17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7" w:type="dxa"/>
          </w:tcPr>
          <w:p w14:paraId="19D1DE63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17  </w:t>
            </w:r>
          </w:p>
        </w:tc>
        <w:tc>
          <w:tcPr>
            <w:tcW w:w="1137" w:type="dxa"/>
          </w:tcPr>
          <w:p w14:paraId="234D32E4" w14:textId="0C3657F3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545D3" w:rsidRPr="00BD561F" w14:paraId="1DC8FCBB" w14:textId="77777777" w:rsidTr="0082659D">
        <w:tc>
          <w:tcPr>
            <w:tcW w:w="2268" w:type="dxa"/>
            <w:tcBorders>
              <w:bottom w:val="single" w:sz="4" w:space="0" w:color="auto"/>
            </w:tcBorders>
          </w:tcPr>
          <w:p w14:paraId="746B4090" w14:textId="77777777" w:rsidR="003545D3" w:rsidRPr="00BD561F" w:rsidRDefault="003545D3" w:rsidP="0082659D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98DA22" w14:textId="63A87D03" w:rsidR="003545D3" w:rsidRPr="00BD561F" w:rsidRDefault="0082659D" w:rsidP="00D863E0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545D3" w:rsidRPr="00BD56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FF53413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2CDBA20F" w14:textId="2EB97DFD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659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0E4D552" w14:textId="77777777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5D86348" w14:textId="5F006590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3E0">
              <w:rPr>
                <w:rFonts w:ascii="Times New Roman" w:hAnsi="Times New Roman" w:cs="Times New Roman"/>
                <w:sz w:val="20"/>
                <w:szCs w:val="20"/>
              </w:rPr>
              <w:t>00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3965BFB6" w14:textId="2D452765" w:rsidR="003545D3" w:rsidRPr="00BD561F" w:rsidRDefault="003545D3" w:rsidP="0082659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17  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F788668" w14:textId="4C744D78" w:rsidR="003545D3" w:rsidRPr="00BD561F" w:rsidRDefault="003545D3" w:rsidP="00D863E0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863E0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3545D3" w:rsidRPr="00BD561F" w14:paraId="4D7C9BB6" w14:textId="77777777" w:rsidTr="0082659D">
        <w:tc>
          <w:tcPr>
            <w:tcW w:w="9104" w:type="dxa"/>
            <w:gridSpan w:val="8"/>
            <w:tcBorders>
              <w:top w:val="single" w:sz="4" w:space="0" w:color="auto"/>
            </w:tcBorders>
          </w:tcPr>
          <w:p w14:paraId="42944735" w14:textId="77777777" w:rsidR="003545D3" w:rsidRPr="00BD561F" w:rsidRDefault="003545D3" w:rsidP="00B72C08">
            <w:pPr>
              <w:pStyle w:val="Beschriftung"/>
              <w:keepNext/>
              <w:spacing w:line="480" w:lineRule="auto"/>
              <w:ind w:right="-92"/>
              <w:rPr>
                <w:rStyle w:val="gnkrckgcgsb"/>
                <w:rFonts w:ascii="Times New Roman" w:hAnsi="Times New Roman" w:cs="Times New Roman"/>
                <w:b w:val="0"/>
                <w:color w:val="00000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ignificant effects (i.e., </w:t>
            </w:r>
            <w:r w:rsidRPr="00BD561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</w:t>
            </w:r>
            <w:r w:rsidRPr="00BD561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&gt; 2) are shown in bold numerals. </w:t>
            </w:r>
            <w:r w:rsidRPr="00BD561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E</w:t>
            </w:r>
            <w:r w:rsidRPr="00BD561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= fixed effect estimates.</w:t>
            </w:r>
          </w:p>
        </w:tc>
      </w:tr>
    </w:tbl>
    <w:p w14:paraId="406E7EB1" w14:textId="77777777" w:rsidR="00346A61" w:rsidRDefault="00346A61"/>
    <w:sectPr w:rsidR="00346A61" w:rsidSect="00346A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5D3"/>
    <w:rsid w:val="00346A61"/>
    <w:rsid w:val="003545D3"/>
    <w:rsid w:val="0082659D"/>
    <w:rsid w:val="00906FFC"/>
    <w:rsid w:val="00B72C08"/>
    <w:rsid w:val="00D8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0269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45D3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545D3"/>
    <w:pPr>
      <w:spacing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354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Absatzstandardschriftart"/>
    <w:rsid w:val="003545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45D3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545D3"/>
    <w:pPr>
      <w:spacing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354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Absatzstandardschriftart"/>
    <w:rsid w:val="00354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Susanne Eisenhauer</cp:lastModifiedBy>
  <cp:revision>4</cp:revision>
  <dcterms:created xsi:type="dcterms:W3CDTF">2019-04-06T15:10:00Z</dcterms:created>
  <dcterms:modified xsi:type="dcterms:W3CDTF">2019-04-23T18:50:00Z</dcterms:modified>
</cp:coreProperties>
</file>